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5862D" w14:textId="67E1F835" w:rsidR="00E13B2E" w:rsidRPr="007B07E0" w:rsidRDefault="00E13B2E" w:rsidP="00E13B2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B07E0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1. Characteristics and glycemic outcomes of </w:t>
      </w:r>
      <w:proofErr w:type="spellStart"/>
      <w:r w:rsidRPr="007B07E0">
        <w:rPr>
          <w:rFonts w:ascii="Arial" w:hAnsi="Arial" w:cs="Arial"/>
          <w:b/>
          <w:bCs/>
          <w:sz w:val="24"/>
          <w:szCs w:val="24"/>
          <w:lang w:val="en-US"/>
        </w:rPr>
        <w:t>mylife</w:t>
      </w:r>
      <w:proofErr w:type="spellEnd"/>
      <w:r w:rsidRPr="007B07E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7B07E0">
        <w:rPr>
          <w:rFonts w:ascii="Arial" w:hAnsi="Arial" w:cs="Arial"/>
          <w:b/>
          <w:bCs/>
          <w:sz w:val="24"/>
          <w:szCs w:val="24"/>
          <w:lang w:val="en-US"/>
        </w:rPr>
        <w:t>CamAPS</w:t>
      </w:r>
      <w:proofErr w:type="spellEnd"/>
      <w:r w:rsidRPr="007B07E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FX </w:t>
      </w:r>
      <w:r w:rsidRPr="007B07E0">
        <w:rPr>
          <w:rFonts w:ascii="Arial" w:hAnsi="Arial" w:cs="Arial"/>
          <w:b/>
          <w:bCs/>
          <w:sz w:val="24"/>
          <w:szCs w:val="24"/>
          <w:lang w:val="en-US"/>
        </w:rPr>
        <w:t>users by country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72"/>
        <w:gridCol w:w="3130"/>
        <w:gridCol w:w="2140"/>
        <w:gridCol w:w="2090"/>
        <w:gridCol w:w="2140"/>
        <w:gridCol w:w="2140"/>
        <w:gridCol w:w="2046"/>
      </w:tblGrid>
      <w:tr w:rsidR="00892FD0" w:rsidRPr="007B07E0" w14:paraId="7A5EB81E" w14:textId="5F7E5909" w:rsidTr="00892FD0">
        <w:trPr>
          <w:trHeight w:val="312"/>
        </w:trPr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895911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2AD099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34E2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1F98E3" w14:textId="6A65DB81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7786" w14:textId="7498A8FD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4CC4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257DE" w14:textId="5AAA9410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</w:tr>
      <w:tr w:rsidR="00892FD0" w:rsidRPr="007B07E0" w14:paraId="3099B9E2" w14:textId="2D51BEE2" w:rsidTr="00892FD0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A97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rs (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47B7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77E9" w14:textId="4C5A5C5B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0E8B" w14:textId="6C38FA34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EA93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01E4" w14:textId="5ABF37C4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892FD0" w:rsidRPr="007B07E0" w14:paraId="06E31604" w14:textId="1A014126" w:rsidTr="00892FD0">
        <w:trPr>
          <w:trHeight w:val="276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A96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AE9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±19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3B61" w14:textId="4195DA96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±18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2BE3" w14:textId="152B8932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±18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440B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±1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ADF7" w14:textId="74CB3876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±17.0</w:t>
            </w:r>
          </w:p>
        </w:tc>
      </w:tr>
      <w:tr w:rsidR="00892FD0" w:rsidRPr="007B07E0" w14:paraId="0633A092" w14:textId="050A9B52" w:rsidTr="00892FD0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DE3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glucose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9D69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±1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CB28" w14:textId="2CEF89EE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±0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BE15" w14:textId="6C53D4E4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±1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3AAC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±1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736D" w14:textId="3341F40A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1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92FD0" w:rsidRPr="007B07E0" w14:paraId="4A7EA4A4" w14:textId="174AC094" w:rsidTr="00892FD0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A7A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SD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CEF4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2ECD" w14:textId="7C8B365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4F2B" w14:textId="1946F350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±0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67A4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4832" w14:textId="043BF023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±0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92FD0" w:rsidRPr="007B07E0" w14:paraId="6592E00E" w14:textId="5C879C7C" w:rsidTr="00892FD0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BE7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CV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A570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±5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6E26" w14:textId="03B0A15E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±5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91BA" w14:textId="26E1BD73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±5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1060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±6.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B521" w14:textId="0A7833A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±5.5</w:t>
            </w:r>
          </w:p>
        </w:tc>
      </w:tr>
      <w:tr w:rsidR="00892FD0" w:rsidRPr="007B07E0" w14:paraId="4FDCA7BA" w14:textId="48540AFB" w:rsidTr="00892FD0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73B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of time with gluco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33B9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10F88B1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32A0" w14:textId="1CAEFF53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4A3B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5D7805FF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2FD0" w:rsidRPr="007B07E0" w14:paraId="6C6D8241" w14:textId="608AEC7D" w:rsidTr="00892FD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72CB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C8FD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-10.0 mmol/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352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8±10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B7C9" w14:textId="3B9795AD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0±9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6095" w14:textId="4BFB938A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±12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4427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±14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14E8" w14:textId="2FB742BF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±12.3</w:t>
            </w:r>
          </w:p>
        </w:tc>
      </w:tr>
      <w:tr w:rsidR="00892FD0" w:rsidRPr="007B07E0" w14:paraId="00CB15D3" w14:textId="19CB7598" w:rsidTr="00892FD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DBA5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F4D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.0 mmol/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C5F3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±10.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E278" w14:textId="4155E789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±9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F855" w14:textId="030CF15D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±12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7E61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±14.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9504" w14:textId="24887600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±12.6</w:t>
            </w:r>
          </w:p>
        </w:tc>
      </w:tr>
      <w:tr w:rsidR="00892FD0" w:rsidRPr="007B07E0" w14:paraId="03CB51DD" w14:textId="7D0A248A" w:rsidTr="00892FD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F72E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3AD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3.9 mmol/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3062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2.7, 9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6405" w14:textId="17A05CDF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1.9, 7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EA61" w14:textId="27EFE454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 (4.3, 13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6A0D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(3.0, 12.0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75A2" w14:textId="2223A4F6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1.4, 6.8)</w:t>
            </w:r>
          </w:p>
        </w:tc>
      </w:tr>
      <w:tr w:rsidR="00892FD0" w:rsidRPr="007B07E0" w14:paraId="4B382C17" w14:textId="79E283F0" w:rsidTr="00892FD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364C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BF20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9 mmol/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0D55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1.3, 3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D56F" w14:textId="7E17924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4, 3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667F" w14:textId="4B671716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6, 4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C7D6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1, 3.4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04AD" w14:textId="4C7C255E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1, 3.2)</w:t>
            </w:r>
          </w:p>
        </w:tc>
      </w:tr>
      <w:tr w:rsidR="00892FD0" w:rsidRPr="007B07E0" w14:paraId="5C72246F" w14:textId="68A9E052" w:rsidTr="00892FD0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055E8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C802C" w14:textId="77777777" w:rsidR="00892FD0" w:rsidRPr="007B07E0" w:rsidRDefault="00892FD0" w:rsidP="00892FD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0 mmol/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DD81F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, 0.7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FA259E" w14:textId="6953A1A1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, 0.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909AF" w14:textId="4DF2E2DF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, 0.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21164" w14:textId="77777777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, 0.7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8B25AE" w14:textId="51B2633C" w:rsidR="00892FD0" w:rsidRPr="007B07E0" w:rsidRDefault="00892FD0" w:rsidP="00892FD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1, 0.6)</w:t>
            </w:r>
          </w:p>
        </w:tc>
      </w:tr>
    </w:tbl>
    <w:p w14:paraId="21ECA0F3" w14:textId="77777777" w:rsidR="00E13B2E" w:rsidRDefault="00E13B2E" w:rsidP="00E13B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 xml:space="preserve">Data are </w:t>
      </w:r>
      <w:proofErr w:type="spellStart"/>
      <w:r w:rsidRPr="007B07E0">
        <w:rPr>
          <w:rFonts w:ascii="Arial" w:hAnsi="Arial" w:cs="Arial"/>
          <w:sz w:val="20"/>
          <w:szCs w:val="20"/>
          <w:lang w:val="en-US"/>
        </w:rPr>
        <w:t>mean±SD</w:t>
      </w:r>
      <w:proofErr w:type="spellEnd"/>
      <w:r w:rsidRPr="007B07E0">
        <w:rPr>
          <w:rFonts w:ascii="Arial" w:hAnsi="Arial" w:cs="Arial"/>
          <w:sz w:val="20"/>
          <w:szCs w:val="20"/>
          <w:lang w:val="en-US"/>
        </w:rPr>
        <w:t xml:space="preserve"> or median (IQR). </w:t>
      </w:r>
    </w:p>
    <w:p w14:paraId="0DE74FF7" w14:textId="77777777" w:rsidR="00E13B2E" w:rsidRPr="007B07E0" w:rsidRDefault="00E13B2E" w:rsidP="00E13B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 xml:space="preserve">SD=standard deviation. CV=coefficient of variation. </w:t>
      </w:r>
    </w:p>
    <w:p w14:paraId="7DF3675B" w14:textId="77777777" w:rsidR="00E13B2E" w:rsidRPr="007B07E0" w:rsidRDefault="00E13B2E" w:rsidP="00E13B2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>Only countries with 30 or more users were included in th</w:t>
      </w:r>
      <w:r>
        <w:rPr>
          <w:rFonts w:ascii="Arial" w:hAnsi="Arial" w:cs="Arial"/>
          <w:sz w:val="20"/>
          <w:szCs w:val="20"/>
          <w:lang w:val="en-US"/>
        </w:rPr>
        <w:t>e present</w:t>
      </w:r>
      <w:r w:rsidRPr="007B07E0">
        <w:rPr>
          <w:rFonts w:ascii="Arial" w:hAnsi="Arial" w:cs="Arial"/>
          <w:sz w:val="20"/>
          <w:szCs w:val="20"/>
          <w:lang w:val="en-US"/>
        </w:rPr>
        <w:t xml:space="preserve"> analysis (N=1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7B07E0">
        <w:rPr>
          <w:rFonts w:ascii="Arial" w:hAnsi="Arial" w:cs="Arial"/>
          <w:sz w:val="20"/>
          <w:szCs w:val="20"/>
          <w:lang w:val="en-US"/>
        </w:rPr>
        <w:t>595).</w:t>
      </w:r>
    </w:p>
    <w:p w14:paraId="7DD109D6" w14:textId="77777777" w:rsidR="00E13B2E" w:rsidRPr="007B07E0" w:rsidRDefault="00E13B2E" w:rsidP="00E13B2E">
      <w:pPr>
        <w:rPr>
          <w:rFonts w:ascii="Arial" w:hAnsi="Arial" w:cs="Arial"/>
          <w:sz w:val="24"/>
          <w:szCs w:val="24"/>
          <w:lang w:val="en-US"/>
        </w:rPr>
      </w:pPr>
    </w:p>
    <w:p w14:paraId="577359A4" w14:textId="77777777" w:rsidR="00E13B2E" w:rsidRPr="007B07E0" w:rsidRDefault="00E13B2E" w:rsidP="00E13B2E">
      <w:pPr>
        <w:rPr>
          <w:rFonts w:ascii="Arial" w:hAnsi="Arial" w:cs="Arial"/>
          <w:sz w:val="24"/>
          <w:szCs w:val="24"/>
          <w:lang w:val="en-US"/>
        </w:rPr>
      </w:pPr>
    </w:p>
    <w:p w14:paraId="7F42CF00" w14:textId="77777777" w:rsidR="00E13B2E" w:rsidRPr="007B07E0" w:rsidRDefault="00E13B2E" w:rsidP="00E13B2E">
      <w:pPr>
        <w:rPr>
          <w:rFonts w:ascii="Arial" w:hAnsi="Arial" w:cs="Arial"/>
          <w:sz w:val="24"/>
          <w:szCs w:val="24"/>
          <w:lang w:val="en-US"/>
        </w:rPr>
      </w:pPr>
      <w:r w:rsidRPr="007B07E0">
        <w:rPr>
          <w:rFonts w:ascii="Arial" w:hAnsi="Arial" w:cs="Arial"/>
          <w:sz w:val="24"/>
          <w:szCs w:val="24"/>
          <w:lang w:val="en-US"/>
        </w:rPr>
        <w:br w:type="page"/>
      </w:r>
    </w:p>
    <w:p w14:paraId="410C3ED1" w14:textId="77777777" w:rsidR="00E13B2E" w:rsidRPr="007B07E0" w:rsidRDefault="00E13B2E" w:rsidP="00E13B2E">
      <w:pPr>
        <w:rPr>
          <w:rFonts w:ascii="Arial" w:hAnsi="Arial" w:cs="Arial"/>
          <w:b/>
          <w:bCs/>
          <w:sz w:val="24"/>
          <w:szCs w:val="24"/>
          <w:lang w:val="en-US"/>
        </w:rPr>
        <w:sectPr w:rsidR="00E13B2E" w:rsidRPr="007B07E0" w:rsidSect="0081158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D2AFAC" w14:textId="77777777" w:rsidR="00E13B2E" w:rsidRPr="007B07E0" w:rsidRDefault="00E13B2E" w:rsidP="00E13B2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B07E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2. Characteristics and glycemic outcomes of </w:t>
      </w:r>
      <w:proofErr w:type="spellStart"/>
      <w:r w:rsidRPr="007B07E0">
        <w:rPr>
          <w:rFonts w:ascii="Arial" w:hAnsi="Arial" w:cs="Arial"/>
          <w:b/>
          <w:bCs/>
          <w:sz w:val="24"/>
          <w:szCs w:val="24"/>
          <w:lang w:val="en-US"/>
        </w:rPr>
        <w:t>mylife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> </w:t>
      </w:r>
      <w:proofErr w:type="spellStart"/>
      <w:r w:rsidRPr="007B07E0">
        <w:rPr>
          <w:rFonts w:ascii="Arial" w:hAnsi="Arial" w:cs="Arial"/>
          <w:b/>
          <w:bCs/>
          <w:sz w:val="24"/>
          <w:szCs w:val="24"/>
          <w:lang w:val="en-US"/>
        </w:rPr>
        <w:t>CamAPS</w:t>
      </w:r>
      <w:proofErr w:type="spellEnd"/>
      <w:r w:rsidRPr="007B07E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FX </w:t>
      </w:r>
      <w:r w:rsidRPr="007B07E0">
        <w:rPr>
          <w:rFonts w:ascii="Arial" w:hAnsi="Arial" w:cs="Arial"/>
          <w:b/>
          <w:bCs/>
          <w:sz w:val="24"/>
          <w:szCs w:val="24"/>
          <w:lang w:val="en-US"/>
        </w:rPr>
        <w:t>users by time-of-day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72"/>
        <w:gridCol w:w="2847"/>
        <w:gridCol w:w="1559"/>
        <w:gridCol w:w="1559"/>
      </w:tblGrid>
      <w:tr w:rsidR="00E13B2E" w:rsidRPr="007B07E0" w14:paraId="0FFF2615" w14:textId="77777777" w:rsidTr="00C17560">
        <w:trPr>
          <w:trHeight w:val="300"/>
        </w:trPr>
        <w:tc>
          <w:tcPr>
            <w:tcW w:w="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AA017E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083ED4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0EC1" w14:textId="77777777" w:rsidR="00E13B2E" w:rsidRPr="00716E3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BD61" w14:textId="77777777" w:rsidR="00E13B2E" w:rsidRPr="00716E3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gh</w:t>
            </w: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7B07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13B2E" w:rsidRPr="007B07E0" w14:paraId="3C85C479" w14:textId="77777777" w:rsidTr="00C17560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036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glucose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1462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Hlk130207236"/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±1.2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A222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130207251"/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±1.1</w:t>
            </w:r>
            <w:bookmarkEnd w:id="1"/>
          </w:p>
        </w:tc>
      </w:tr>
      <w:tr w:rsidR="00E13B2E" w:rsidRPr="007B07E0" w14:paraId="6AA6D26F" w14:textId="77777777" w:rsidTr="00C17560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2CA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SD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719D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±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3BD2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8</w:t>
            </w:r>
          </w:p>
        </w:tc>
      </w:tr>
      <w:tr w:rsidR="00E13B2E" w:rsidRPr="007B07E0" w14:paraId="11EE97F5" w14:textId="77777777" w:rsidTr="00C17560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2CA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CV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1986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±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2815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±6.6</w:t>
            </w:r>
          </w:p>
        </w:tc>
      </w:tr>
      <w:tr w:rsidR="00E13B2E" w:rsidRPr="007B07E0" w14:paraId="59CB44D8" w14:textId="77777777" w:rsidTr="00C17560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BD1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of time with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820A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8D8E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3B2E" w:rsidRPr="007B07E0" w14:paraId="05117E54" w14:textId="77777777" w:rsidTr="00C1756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FE83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E4F3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-10.0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ED55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±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26C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±12.7</w:t>
            </w:r>
          </w:p>
        </w:tc>
      </w:tr>
      <w:tr w:rsidR="00E13B2E" w:rsidRPr="007B07E0" w14:paraId="7EF2B375" w14:textId="77777777" w:rsidTr="00C1756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CA0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FAC4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.0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043A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_Hlk130207169"/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±12.4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E26F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±12.6</w:t>
            </w:r>
          </w:p>
        </w:tc>
      </w:tr>
      <w:tr w:rsidR="00E13B2E" w:rsidRPr="007B07E0" w14:paraId="5C405282" w14:textId="77777777" w:rsidTr="00C1756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885D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12C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3.9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5993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2.7, 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2828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1.2, 6.8)</w:t>
            </w:r>
          </w:p>
        </w:tc>
      </w:tr>
      <w:tr w:rsidR="00E13B2E" w:rsidRPr="007B07E0" w14:paraId="59669769" w14:textId="77777777" w:rsidTr="00C17560">
        <w:trPr>
          <w:trHeight w:val="288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261C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D4B1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9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5FF1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4, 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1FE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8, 2.9)</w:t>
            </w:r>
          </w:p>
        </w:tc>
      </w:tr>
      <w:tr w:rsidR="00E13B2E" w:rsidRPr="007B07E0" w14:paraId="2C9E327B" w14:textId="77777777" w:rsidTr="00C17560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84B0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E4335" w14:textId="77777777" w:rsidR="00E13B2E" w:rsidRPr="007B07E0" w:rsidRDefault="00E13B2E" w:rsidP="00C175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0 mmol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517FB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, 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5B5DA" w14:textId="77777777" w:rsidR="00E13B2E" w:rsidRPr="007B07E0" w:rsidRDefault="00E13B2E" w:rsidP="00C175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0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, 0.6)</w:t>
            </w:r>
          </w:p>
        </w:tc>
      </w:tr>
    </w:tbl>
    <w:p w14:paraId="4C035AB2" w14:textId="77777777" w:rsidR="00E13B2E" w:rsidRDefault="00E13B2E" w:rsidP="00E13B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 xml:space="preserve">Data are </w:t>
      </w:r>
      <w:proofErr w:type="spellStart"/>
      <w:r w:rsidRPr="007B07E0">
        <w:rPr>
          <w:rFonts w:ascii="Arial" w:hAnsi="Arial" w:cs="Arial"/>
          <w:sz w:val="20"/>
          <w:szCs w:val="20"/>
          <w:lang w:val="en-US"/>
        </w:rPr>
        <w:t>mean±SD</w:t>
      </w:r>
      <w:proofErr w:type="spellEnd"/>
      <w:r w:rsidRPr="007B07E0">
        <w:rPr>
          <w:rFonts w:ascii="Arial" w:hAnsi="Arial" w:cs="Arial"/>
          <w:sz w:val="20"/>
          <w:szCs w:val="20"/>
          <w:lang w:val="en-US"/>
        </w:rPr>
        <w:t xml:space="preserve"> or median (IQR). </w:t>
      </w:r>
    </w:p>
    <w:p w14:paraId="37BB397A" w14:textId="77777777" w:rsidR="00E13B2E" w:rsidRPr="007B07E0" w:rsidRDefault="00E13B2E" w:rsidP="00E13B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 xml:space="preserve">SD=standard deviation. CV=coefficient of variation. </w:t>
      </w:r>
    </w:p>
    <w:p w14:paraId="2498DCDB" w14:textId="77777777" w:rsidR="00E13B2E" w:rsidRDefault="00E13B2E" w:rsidP="00E13B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07E0">
        <w:rPr>
          <w:rFonts w:ascii="Arial" w:hAnsi="Arial" w:cs="Arial"/>
          <w:sz w:val="20"/>
          <w:szCs w:val="20"/>
          <w:lang w:val="en-US"/>
        </w:rPr>
        <w:t>All users who consented to have their data analyzed were included in this analysis (N=1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7B07E0">
        <w:rPr>
          <w:rFonts w:ascii="Arial" w:hAnsi="Arial" w:cs="Arial"/>
          <w:sz w:val="20"/>
          <w:szCs w:val="20"/>
          <w:lang w:val="en-US"/>
        </w:rPr>
        <w:t>805).</w:t>
      </w:r>
    </w:p>
    <w:p w14:paraId="7A2D30C1" w14:textId="2A6CCF1B" w:rsidR="00E13B2E" w:rsidRPr="007B07E0" w:rsidRDefault="00E13B2E" w:rsidP="00E13B2E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Daytime is from </w:t>
      </w:r>
      <w:r w:rsidRPr="00E13B2E">
        <w:rPr>
          <w:rFonts w:ascii="Arial" w:hAnsi="Arial" w:cs="Arial"/>
          <w:sz w:val="20"/>
          <w:szCs w:val="20"/>
          <w:lang w:val="en-US"/>
        </w:rPr>
        <w:t>06:01 to 23:59</w:t>
      </w:r>
      <w:r>
        <w:rPr>
          <w:rFonts w:ascii="Arial" w:hAnsi="Arial" w:cs="Arial"/>
          <w:sz w:val="20"/>
          <w:szCs w:val="20"/>
          <w:lang w:val="en-US"/>
        </w:rPr>
        <w:t xml:space="preserve">, nighttime is from </w:t>
      </w:r>
      <w:r w:rsidR="006A5314">
        <w:rPr>
          <w:rFonts w:ascii="Arial" w:hAnsi="Arial" w:cs="Arial"/>
          <w:sz w:val="20"/>
          <w:szCs w:val="20"/>
          <w:lang w:val="en-US"/>
        </w:rPr>
        <w:t>00:00</w:t>
      </w:r>
      <w:r>
        <w:rPr>
          <w:rFonts w:ascii="Arial" w:hAnsi="Arial" w:cs="Arial"/>
          <w:sz w:val="20"/>
          <w:szCs w:val="20"/>
          <w:lang w:val="en-US"/>
        </w:rPr>
        <w:t xml:space="preserve"> to 06:00.</w:t>
      </w:r>
    </w:p>
    <w:p w14:paraId="0EAA418B" w14:textId="77777777" w:rsidR="0030251C" w:rsidRPr="00E13B2E" w:rsidRDefault="0030251C">
      <w:pPr>
        <w:rPr>
          <w:lang w:val="en-US"/>
        </w:rPr>
      </w:pPr>
    </w:p>
    <w:sectPr w:rsidR="0030251C" w:rsidRPr="00E13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2E"/>
    <w:rsid w:val="0030251C"/>
    <w:rsid w:val="0032716A"/>
    <w:rsid w:val="006A5314"/>
    <w:rsid w:val="00892FD0"/>
    <w:rsid w:val="008E43E5"/>
    <w:rsid w:val="00A12DFB"/>
    <w:rsid w:val="00BD18F6"/>
    <w:rsid w:val="00E1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8D27"/>
  <w15:chartTrackingRefBased/>
  <w15:docId w15:val="{F90AC90D-AA8A-486D-93D5-449ADB45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B2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92FD0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2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F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FD0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FD0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lwan, Heba (BIHAM)</dc:creator>
  <cp:keywords/>
  <dc:description/>
  <cp:lastModifiedBy>Al-Alwan, Heba (BIHAM)</cp:lastModifiedBy>
  <cp:revision>2</cp:revision>
  <dcterms:created xsi:type="dcterms:W3CDTF">2023-04-28T16:10:00Z</dcterms:created>
  <dcterms:modified xsi:type="dcterms:W3CDTF">2023-04-28T16:10:00Z</dcterms:modified>
</cp:coreProperties>
</file>